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C78C9" w14:textId="22483E44" w:rsidR="0071220E" w:rsidRPr="00291C6C" w:rsidRDefault="004937B3" w:rsidP="00573AE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A</w:t>
      </w:r>
      <w:r>
        <w:rPr>
          <w:rFonts w:ascii="Times New Roman" w:hAnsi="Times New Roman" w:cs="Times New Roman" w:hint="eastAsia"/>
          <w:b/>
          <w:sz w:val="18"/>
          <w:szCs w:val="18"/>
        </w:rPr>
        <w:t>ppendix</w:t>
      </w:r>
      <w:r w:rsidR="00291C6C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334A6B">
        <w:rPr>
          <w:rFonts w:ascii="Times New Roman" w:hAnsi="Times New Roman" w:cs="Times New Roman"/>
          <w:b/>
          <w:sz w:val="18"/>
          <w:szCs w:val="18"/>
        </w:rPr>
        <w:t>3</w:t>
      </w:r>
      <w:r w:rsidR="00291C6C">
        <w:rPr>
          <w:rFonts w:ascii="Times New Roman" w:hAnsi="Times New Roman" w:cs="Times New Roman"/>
          <w:b/>
          <w:sz w:val="18"/>
          <w:szCs w:val="18"/>
        </w:rPr>
        <w:t>. Methodological quality score of the included studies based on the Newcastle–Ottawa scale (NOS) tool.</w:t>
      </w:r>
    </w:p>
    <w:tbl>
      <w:tblPr>
        <w:tblStyle w:val="a3"/>
        <w:tblW w:w="16013" w:type="dxa"/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2693"/>
        <w:gridCol w:w="1418"/>
        <w:gridCol w:w="992"/>
        <w:gridCol w:w="1276"/>
        <w:gridCol w:w="1275"/>
        <w:gridCol w:w="1276"/>
        <w:gridCol w:w="1276"/>
        <w:gridCol w:w="992"/>
        <w:gridCol w:w="1134"/>
        <w:gridCol w:w="851"/>
        <w:gridCol w:w="850"/>
      </w:tblGrid>
      <w:tr w:rsidR="0071220E" w:rsidRPr="00FE741E" w14:paraId="1CEA3188" w14:textId="77777777" w:rsidTr="003A778E">
        <w:trPr>
          <w:trHeight w:val="556"/>
        </w:trPr>
        <w:tc>
          <w:tcPr>
            <w:tcW w:w="1271" w:type="dxa"/>
            <w:vMerge w:val="restart"/>
            <w:noWrap/>
            <w:hideMark/>
          </w:tcPr>
          <w:p w14:paraId="5335AEFC" w14:textId="77777777" w:rsidR="0071220E" w:rsidRPr="00FE741E" w:rsidRDefault="0071220E" w:rsidP="00D3487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E74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irst author</w:t>
            </w:r>
          </w:p>
        </w:tc>
        <w:tc>
          <w:tcPr>
            <w:tcW w:w="709" w:type="dxa"/>
            <w:vMerge w:val="restart"/>
          </w:tcPr>
          <w:p w14:paraId="4D86D748" w14:textId="77777777" w:rsidR="0071220E" w:rsidRPr="00FE741E" w:rsidRDefault="0071220E" w:rsidP="00D3487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E74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Year</w:t>
            </w:r>
          </w:p>
        </w:tc>
        <w:tc>
          <w:tcPr>
            <w:tcW w:w="2693" w:type="dxa"/>
            <w:vMerge w:val="restart"/>
          </w:tcPr>
          <w:p w14:paraId="48FDC7E9" w14:textId="77777777" w:rsidR="0071220E" w:rsidRPr="00FE741E" w:rsidRDefault="0071220E" w:rsidP="00D348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74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udy Design</w:t>
            </w:r>
          </w:p>
        </w:tc>
        <w:tc>
          <w:tcPr>
            <w:tcW w:w="4961" w:type="dxa"/>
            <w:gridSpan w:val="4"/>
            <w:noWrap/>
            <w:hideMark/>
          </w:tcPr>
          <w:p w14:paraId="4AEB1EEB" w14:textId="77777777" w:rsidR="0071220E" w:rsidRPr="00FE741E" w:rsidRDefault="0071220E" w:rsidP="00D3487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E74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Selection </w:t>
            </w:r>
          </w:p>
        </w:tc>
        <w:tc>
          <w:tcPr>
            <w:tcW w:w="1276" w:type="dxa"/>
            <w:noWrap/>
            <w:hideMark/>
          </w:tcPr>
          <w:p w14:paraId="390DFF14" w14:textId="77777777" w:rsidR="0071220E" w:rsidRPr="00FE741E" w:rsidRDefault="0071220E" w:rsidP="00D3487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E74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mparability</w:t>
            </w:r>
          </w:p>
        </w:tc>
        <w:tc>
          <w:tcPr>
            <w:tcW w:w="3402" w:type="dxa"/>
            <w:gridSpan w:val="3"/>
            <w:noWrap/>
            <w:hideMark/>
          </w:tcPr>
          <w:p w14:paraId="68FF76B5" w14:textId="77777777" w:rsidR="0071220E" w:rsidRPr="00FE741E" w:rsidRDefault="0071220E" w:rsidP="00D3487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E74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xposure</w:t>
            </w:r>
          </w:p>
        </w:tc>
        <w:tc>
          <w:tcPr>
            <w:tcW w:w="851" w:type="dxa"/>
            <w:hideMark/>
          </w:tcPr>
          <w:p w14:paraId="2B79F2CB" w14:textId="77777777" w:rsidR="0071220E" w:rsidRPr="00FE741E" w:rsidRDefault="0071220E" w:rsidP="00D3487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E74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otal Score</w:t>
            </w:r>
          </w:p>
        </w:tc>
        <w:tc>
          <w:tcPr>
            <w:tcW w:w="850" w:type="dxa"/>
            <w:vMerge w:val="restart"/>
            <w:hideMark/>
          </w:tcPr>
          <w:p w14:paraId="006424F3" w14:textId="6436D1AF" w:rsidR="0071220E" w:rsidRPr="00FE741E" w:rsidRDefault="0071220E" w:rsidP="00D3487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E74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isk of Bias</w:t>
            </w:r>
          </w:p>
        </w:tc>
      </w:tr>
      <w:tr w:rsidR="00B6398A" w:rsidRPr="00FE741E" w14:paraId="6E3DC976" w14:textId="77777777" w:rsidTr="003A778E">
        <w:trPr>
          <w:trHeight w:val="746"/>
        </w:trPr>
        <w:tc>
          <w:tcPr>
            <w:tcW w:w="1271" w:type="dxa"/>
            <w:vMerge/>
            <w:hideMark/>
          </w:tcPr>
          <w:p w14:paraId="5F7AEB2C" w14:textId="77777777" w:rsidR="00B6398A" w:rsidRPr="00FE741E" w:rsidRDefault="00B6398A" w:rsidP="00B6398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09" w:type="dxa"/>
            <w:vMerge/>
          </w:tcPr>
          <w:p w14:paraId="099CEB20" w14:textId="77777777" w:rsidR="00B6398A" w:rsidRPr="00FE741E" w:rsidRDefault="00B6398A" w:rsidP="00B6398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693" w:type="dxa"/>
            <w:vMerge/>
          </w:tcPr>
          <w:p w14:paraId="63F4F2EE" w14:textId="77777777" w:rsidR="00B6398A" w:rsidRPr="00FE741E" w:rsidRDefault="00B6398A" w:rsidP="00B6398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18" w:type="dxa"/>
            <w:hideMark/>
          </w:tcPr>
          <w:p w14:paraId="4718792A" w14:textId="029D7D1E" w:rsidR="00B6398A" w:rsidRPr="00B6398A" w:rsidRDefault="00B6398A" w:rsidP="00B639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8A">
              <w:rPr>
                <w:rFonts w:ascii="Times New Roman" w:hAnsi="Times New Roman" w:cs="Times New Roman"/>
                <w:sz w:val="18"/>
                <w:szCs w:val="18"/>
              </w:rPr>
              <w:t>Representative­ness of cohort *</w:t>
            </w:r>
          </w:p>
        </w:tc>
        <w:tc>
          <w:tcPr>
            <w:tcW w:w="992" w:type="dxa"/>
            <w:hideMark/>
          </w:tcPr>
          <w:p w14:paraId="10ED1EE5" w14:textId="13D06263" w:rsidR="00B6398A" w:rsidRPr="00B6398A" w:rsidRDefault="00B6398A" w:rsidP="00B639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8A">
              <w:rPr>
                <w:rFonts w:ascii="Times New Roman" w:hAnsi="Times New Roman" w:cs="Times New Roman"/>
                <w:sz w:val="18"/>
                <w:szCs w:val="18"/>
              </w:rPr>
              <w:t>Selection of control cohort *</w:t>
            </w:r>
          </w:p>
        </w:tc>
        <w:tc>
          <w:tcPr>
            <w:tcW w:w="1276" w:type="dxa"/>
            <w:hideMark/>
          </w:tcPr>
          <w:p w14:paraId="73C6FA79" w14:textId="1AF2868A" w:rsidR="00B6398A" w:rsidRPr="00B6398A" w:rsidRDefault="00B6398A" w:rsidP="00B639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8A">
              <w:rPr>
                <w:rFonts w:ascii="Times New Roman" w:hAnsi="Times New Roman" w:cs="Times New Roman"/>
                <w:sz w:val="18"/>
                <w:szCs w:val="18"/>
              </w:rPr>
              <w:t xml:space="preserve">Ascertainment of exposure * </w:t>
            </w:r>
          </w:p>
        </w:tc>
        <w:tc>
          <w:tcPr>
            <w:tcW w:w="1275" w:type="dxa"/>
            <w:hideMark/>
          </w:tcPr>
          <w:p w14:paraId="3383F882" w14:textId="65200CAF" w:rsidR="00B6398A" w:rsidRPr="00B6398A" w:rsidRDefault="00B6398A" w:rsidP="00B639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8A">
              <w:rPr>
                <w:rFonts w:ascii="Times New Roman" w:hAnsi="Times New Roman" w:cs="Times New Roman"/>
                <w:sz w:val="18"/>
                <w:szCs w:val="18"/>
              </w:rPr>
              <w:t xml:space="preserve">Outcome not present at start *  </w:t>
            </w:r>
          </w:p>
        </w:tc>
        <w:tc>
          <w:tcPr>
            <w:tcW w:w="1276" w:type="dxa"/>
            <w:hideMark/>
          </w:tcPr>
          <w:p w14:paraId="68E15323" w14:textId="19938A64" w:rsidR="00B6398A" w:rsidRPr="00B6398A" w:rsidRDefault="00B6398A" w:rsidP="00B639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8A">
              <w:rPr>
                <w:rFonts w:ascii="Times New Roman" w:hAnsi="Times New Roman" w:cs="Times New Roman"/>
                <w:sz w:val="18"/>
                <w:szCs w:val="18"/>
              </w:rPr>
              <w:t xml:space="preserve">Comparability of cohorts ** </w:t>
            </w:r>
          </w:p>
        </w:tc>
        <w:tc>
          <w:tcPr>
            <w:tcW w:w="1276" w:type="dxa"/>
            <w:hideMark/>
          </w:tcPr>
          <w:p w14:paraId="273F6399" w14:textId="37F4C713" w:rsidR="00B6398A" w:rsidRPr="00B6398A" w:rsidRDefault="00B6398A" w:rsidP="00B639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8A">
              <w:rPr>
                <w:rFonts w:ascii="Times New Roman" w:hAnsi="Times New Roman" w:cs="Times New Roman"/>
                <w:sz w:val="18"/>
                <w:szCs w:val="18"/>
              </w:rPr>
              <w:t xml:space="preserve">Assessment of outcome *         </w:t>
            </w:r>
          </w:p>
        </w:tc>
        <w:tc>
          <w:tcPr>
            <w:tcW w:w="992" w:type="dxa"/>
            <w:hideMark/>
          </w:tcPr>
          <w:p w14:paraId="45DC9E0D" w14:textId="44860888" w:rsidR="00B6398A" w:rsidRPr="00B6398A" w:rsidRDefault="00B6398A" w:rsidP="00B639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8A">
              <w:rPr>
                <w:rFonts w:ascii="Times New Roman" w:hAnsi="Times New Roman" w:cs="Times New Roman"/>
                <w:sz w:val="18"/>
                <w:szCs w:val="18"/>
              </w:rPr>
              <w:t xml:space="preserve">Length of follow-up * </w:t>
            </w:r>
          </w:p>
        </w:tc>
        <w:tc>
          <w:tcPr>
            <w:tcW w:w="1134" w:type="dxa"/>
            <w:hideMark/>
          </w:tcPr>
          <w:p w14:paraId="3BA83EC7" w14:textId="65022112" w:rsidR="00B6398A" w:rsidRPr="00B6398A" w:rsidRDefault="00B6398A" w:rsidP="00B639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8A">
              <w:rPr>
                <w:rFonts w:ascii="Times New Roman" w:hAnsi="Times New Roman" w:cs="Times New Roman"/>
                <w:sz w:val="18"/>
                <w:szCs w:val="18"/>
              </w:rPr>
              <w:t>Adequacy of follow-up *</w:t>
            </w:r>
          </w:p>
        </w:tc>
        <w:tc>
          <w:tcPr>
            <w:tcW w:w="851" w:type="dxa"/>
            <w:hideMark/>
          </w:tcPr>
          <w:p w14:paraId="407D1AE8" w14:textId="77777777" w:rsidR="00B6398A" w:rsidRPr="00FE741E" w:rsidRDefault="00B6398A" w:rsidP="00B6398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E74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otal score 9*</w:t>
            </w:r>
          </w:p>
        </w:tc>
        <w:tc>
          <w:tcPr>
            <w:tcW w:w="850" w:type="dxa"/>
            <w:vMerge/>
            <w:hideMark/>
          </w:tcPr>
          <w:p w14:paraId="1A7DFC1E" w14:textId="77777777" w:rsidR="00B6398A" w:rsidRPr="00FE741E" w:rsidRDefault="00B6398A" w:rsidP="00B6398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591D9A" w:rsidRPr="0071220E" w14:paraId="3F8330B0" w14:textId="77777777" w:rsidTr="003A778E">
        <w:trPr>
          <w:trHeight w:val="510"/>
        </w:trPr>
        <w:tc>
          <w:tcPr>
            <w:tcW w:w="1271" w:type="dxa"/>
            <w:hideMark/>
          </w:tcPr>
          <w:p w14:paraId="5366A768" w14:textId="76B7EEE4" w:rsidR="0071220E" w:rsidRPr="0071220E" w:rsidRDefault="00C5210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2101">
              <w:rPr>
                <w:rFonts w:ascii="Times New Roman" w:hAnsi="Times New Roman" w:cs="Times New Roman"/>
                <w:sz w:val="18"/>
                <w:szCs w:val="18"/>
              </w:rPr>
              <w:t>Hernigou</w:t>
            </w:r>
            <w:proofErr w:type="spellEnd"/>
          </w:p>
        </w:tc>
        <w:tc>
          <w:tcPr>
            <w:tcW w:w="709" w:type="dxa"/>
            <w:hideMark/>
          </w:tcPr>
          <w:p w14:paraId="24311E38" w14:textId="4D822DAB" w:rsidR="0071220E" w:rsidRPr="0071220E" w:rsidRDefault="00C5210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2693" w:type="dxa"/>
            <w:hideMark/>
          </w:tcPr>
          <w:p w14:paraId="0B61113B" w14:textId="00314CD6" w:rsidR="0071220E" w:rsidRPr="0071220E" w:rsidRDefault="00C5210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101">
              <w:rPr>
                <w:rFonts w:ascii="Times New Roman" w:hAnsi="Times New Roman" w:cs="Times New Roman"/>
                <w:sz w:val="18"/>
                <w:szCs w:val="18"/>
              </w:rPr>
              <w:t>Retrospective observational study</w:t>
            </w:r>
          </w:p>
        </w:tc>
        <w:tc>
          <w:tcPr>
            <w:tcW w:w="1418" w:type="dxa"/>
            <w:noWrap/>
            <w:hideMark/>
          </w:tcPr>
          <w:p w14:paraId="25DEB178" w14:textId="11423400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B4B0270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hideMark/>
          </w:tcPr>
          <w:p w14:paraId="37A96538" w14:textId="7BE9F7CF" w:rsidR="0071220E" w:rsidRPr="0071220E" w:rsidRDefault="00FB636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6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789CE9C9" w14:textId="15CA7662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36C1B90F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76" w:type="dxa"/>
            <w:noWrap/>
            <w:hideMark/>
          </w:tcPr>
          <w:p w14:paraId="40E543CC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666D0A9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15FBE49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7113B6A8" w14:textId="44B2BF01" w:rsidR="0071220E" w:rsidRPr="0071220E" w:rsidRDefault="00C15C8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1C533774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591D9A" w:rsidRPr="0071220E" w14:paraId="6BBA380A" w14:textId="77777777" w:rsidTr="003A778E">
        <w:trPr>
          <w:trHeight w:val="510"/>
        </w:trPr>
        <w:tc>
          <w:tcPr>
            <w:tcW w:w="1271" w:type="dxa"/>
            <w:hideMark/>
          </w:tcPr>
          <w:p w14:paraId="26EF97B8" w14:textId="403DCD79" w:rsidR="0071220E" w:rsidRPr="0071220E" w:rsidRDefault="00C5210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101">
              <w:rPr>
                <w:rFonts w:ascii="Times New Roman" w:hAnsi="Times New Roman" w:cs="Times New Roman"/>
                <w:sz w:val="18"/>
                <w:szCs w:val="18"/>
              </w:rPr>
              <w:t>Gulati</w:t>
            </w:r>
          </w:p>
        </w:tc>
        <w:tc>
          <w:tcPr>
            <w:tcW w:w="709" w:type="dxa"/>
            <w:hideMark/>
          </w:tcPr>
          <w:p w14:paraId="509C4822" w14:textId="5D5C161A" w:rsidR="0071220E" w:rsidRPr="0071220E" w:rsidRDefault="00C5210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693" w:type="dxa"/>
            <w:hideMark/>
          </w:tcPr>
          <w:p w14:paraId="16881579" w14:textId="6E0AF66A" w:rsidR="0071220E" w:rsidRPr="0071220E" w:rsidRDefault="00C5210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101">
              <w:rPr>
                <w:rFonts w:ascii="Times New Roman" w:hAnsi="Times New Roman" w:cs="Times New Roman"/>
                <w:sz w:val="18"/>
                <w:szCs w:val="18"/>
              </w:rPr>
              <w:t>Retrospective observational study</w:t>
            </w:r>
          </w:p>
        </w:tc>
        <w:tc>
          <w:tcPr>
            <w:tcW w:w="1418" w:type="dxa"/>
            <w:noWrap/>
            <w:hideMark/>
          </w:tcPr>
          <w:p w14:paraId="7DAC839E" w14:textId="5BF7E4AE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E423B3C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hideMark/>
          </w:tcPr>
          <w:p w14:paraId="2DE749EF" w14:textId="6145D02D" w:rsidR="0071220E" w:rsidRPr="0071220E" w:rsidRDefault="00FB636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6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1D0C2733" w14:textId="132C509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76488D0A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76" w:type="dxa"/>
            <w:noWrap/>
            <w:hideMark/>
          </w:tcPr>
          <w:p w14:paraId="5857BDB4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9159302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hideMark/>
          </w:tcPr>
          <w:p w14:paraId="0BB58DCB" w14:textId="4C5E84FB" w:rsidR="0071220E" w:rsidRPr="0071220E" w:rsidRDefault="003A778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4F0D64F6" w14:textId="1856556B" w:rsidR="0071220E" w:rsidRPr="0071220E" w:rsidRDefault="00C15C8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4FE6FE65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591D9A" w:rsidRPr="0071220E" w14:paraId="1BA857A2" w14:textId="77777777" w:rsidTr="003A778E">
        <w:trPr>
          <w:trHeight w:val="510"/>
        </w:trPr>
        <w:tc>
          <w:tcPr>
            <w:tcW w:w="1271" w:type="dxa"/>
            <w:hideMark/>
          </w:tcPr>
          <w:p w14:paraId="6204BF2F" w14:textId="4BB34102" w:rsidR="0071220E" w:rsidRPr="0071220E" w:rsidRDefault="00C5210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2101">
              <w:rPr>
                <w:rFonts w:ascii="Times New Roman" w:hAnsi="Times New Roman" w:cs="Times New Roman"/>
                <w:sz w:val="18"/>
                <w:szCs w:val="18"/>
              </w:rPr>
              <w:t>Boissonneault</w:t>
            </w:r>
            <w:proofErr w:type="spellEnd"/>
          </w:p>
        </w:tc>
        <w:tc>
          <w:tcPr>
            <w:tcW w:w="709" w:type="dxa"/>
            <w:hideMark/>
          </w:tcPr>
          <w:p w14:paraId="6B27491C" w14:textId="6D50E905" w:rsidR="0071220E" w:rsidRPr="0071220E" w:rsidRDefault="00C5210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2693" w:type="dxa"/>
            <w:hideMark/>
          </w:tcPr>
          <w:p w14:paraId="5D2CAB9C" w14:textId="4246A7A9" w:rsidR="0071220E" w:rsidRPr="0071220E" w:rsidRDefault="00C5210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101">
              <w:rPr>
                <w:rFonts w:ascii="Times New Roman" w:hAnsi="Times New Roman" w:cs="Times New Roman"/>
                <w:sz w:val="18"/>
                <w:szCs w:val="18"/>
              </w:rPr>
              <w:t>Retrospective observational study</w:t>
            </w:r>
          </w:p>
        </w:tc>
        <w:tc>
          <w:tcPr>
            <w:tcW w:w="1418" w:type="dxa"/>
            <w:noWrap/>
            <w:hideMark/>
          </w:tcPr>
          <w:p w14:paraId="15C06401" w14:textId="500CCBFD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0C93629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hideMark/>
          </w:tcPr>
          <w:p w14:paraId="122F746D" w14:textId="710E1E41" w:rsidR="0071220E" w:rsidRPr="0071220E" w:rsidRDefault="00FB636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6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41922F8C" w14:textId="261C732B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036DF4F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76" w:type="dxa"/>
            <w:noWrap/>
            <w:hideMark/>
          </w:tcPr>
          <w:p w14:paraId="74219E2E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48BE4BAA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7698376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35E52361" w14:textId="4317AB5C" w:rsidR="0071220E" w:rsidRPr="0071220E" w:rsidRDefault="00C15C8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328B0E17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591D9A" w:rsidRPr="0071220E" w14:paraId="146D1926" w14:textId="77777777" w:rsidTr="003A778E">
        <w:trPr>
          <w:trHeight w:val="510"/>
        </w:trPr>
        <w:tc>
          <w:tcPr>
            <w:tcW w:w="1271" w:type="dxa"/>
            <w:hideMark/>
          </w:tcPr>
          <w:p w14:paraId="24369C13" w14:textId="1C41026E" w:rsidR="0071220E" w:rsidRPr="0071220E" w:rsidRDefault="00C5210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101">
              <w:rPr>
                <w:rFonts w:ascii="Times New Roman" w:hAnsi="Times New Roman" w:cs="Times New Roman"/>
                <w:sz w:val="18"/>
                <w:szCs w:val="18"/>
              </w:rPr>
              <w:t>Hamilton</w:t>
            </w:r>
          </w:p>
        </w:tc>
        <w:tc>
          <w:tcPr>
            <w:tcW w:w="709" w:type="dxa"/>
            <w:hideMark/>
          </w:tcPr>
          <w:p w14:paraId="5E0E3D8C" w14:textId="2C1CD571" w:rsidR="0071220E" w:rsidRPr="0071220E" w:rsidRDefault="00C5210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2693" w:type="dxa"/>
            <w:hideMark/>
          </w:tcPr>
          <w:p w14:paraId="635C09FC" w14:textId="3C554633" w:rsidR="0071220E" w:rsidRPr="0071220E" w:rsidRDefault="00C5210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101">
              <w:rPr>
                <w:rFonts w:ascii="Times New Roman" w:hAnsi="Times New Roman" w:cs="Times New Roman"/>
                <w:sz w:val="18"/>
                <w:szCs w:val="18"/>
              </w:rPr>
              <w:t>Prospective observational study</w:t>
            </w:r>
          </w:p>
        </w:tc>
        <w:tc>
          <w:tcPr>
            <w:tcW w:w="1418" w:type="dxa"/>
            <w:noWrap/>
            <w:hideMark/>
          </w:tcPr>
          <w:p w14:paraId="5CF7F87D" w14:textId="15FA8E84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004BB7D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hideMark/>
          </w:tcPr>
          <w:p w14:paraId="4099695A" w14:textId="3A9E7B78" w:rsidR="0071220E" w:rsidRPr="0071220E" w:rsidRDefault="00FB636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6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586B6B59" w14:textId="2C7B08F2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C022461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76" w:type="dxa"/>
            <w:noWrap/>
            <w:hideMark/>
          </w:tcPr>
          <w:p w14:paraId="693A580E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7E51017A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04B290D9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516B7B1F" w14:textId="7E15B8D1" w:rsidR="0071220E" w:rsidRPr="0071220E" w:rsidRDefault="00C15C8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235F2722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591D9A" w:rsidRPr="0071220E" w14:paraId="4C6BC239" w14:textId="77777777" w:rsidTr="003A778E">
        <w:trPr>
          <w:trHeight w:val="510"/>
        </w:trPr>
        <w:tc>
          <w:tcPr>
            <w:tcW w:w="1271" w:type="dxa"/>
            <w:hideMark/>
          </w:tcPr>
          <w:p w14:paraId="386A7975" w14:textId="113AE1DC" w:rsidR="0071220E" w:rsidRPr="0071220E" w:rsidRDefault="00C5210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2101">
              <w:rPr>
                <w:rFonts w:ascii="Times New Roman" w:hAnsi="Times New Roman" w:cs="Times New Roman"/>
                <w:sz w:val="18"/>
                <w:szCs w:val="18"/>
              </w:rPr>
              <w:t>Pegg</w:t>
            </w:r>
            <w:proofErr w:type="spellEnd"/>
          </w:p>
        </w:tc>
        <w:tc>
          <w:tcPr>
            <w:tcW w:w="709" w:type="dxa"/>
            <w:hideMark/>
          </w:tcPr>
          <w:p w14:paraId="67C24F40" w14:textId="0877F48F" w:rsidR="0071220E" w:rsidRPr="0071220E" w:rsidRDefault="00C5210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2693" w:type="dxa"/>
            <w:hideMark/>
          </w:tcPr>
          <w:p w14:paraId="24672A9C" w14:textId="6E57E81D" w:rsidR="0071220E" w:rsidRPr="0071220E" w:rsidRDefault="00C5210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101">
              <w:rPr>
                <w:rFonts w:ascii="Times New Roman" w:hAnsi="Times New Roman" w:cs="Times New Roman"/>
                <w:sz w:val="18"/>
                <w:szCs w:val="18"/>
              </w:rPr>
              <w:t>Retrospective observational study</w:t>
            </w:r>
          </w:p>
        </w:tc>
        <w:tc>
          <w:tcPr>
            <w:tcW w:w="1418" w:type="dxa"/>
            <w:noWrap/>
            <w:hideMark/>
          </w:tcPr>
          <w:p w14:paraId="24DA6CC7" w14:textId="483A1D1E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6A8BDA6B" w14:textId="33D18BB7" w:rsidR="0071220E" w:rsidRPr="0071220E" w:rsidRDefault="007D4A54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276" w:type="dxa"/>
            <w:hideMark/>
          </w:tcPr>
          <w:p w14:paraId="124729B1" w14:textId="7B360DB5" w:rsidR="0071220E" w:rsidRPr="0071220E" w:rsidRDefault="00FB636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6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4F173794" w14:textId="0712FAF8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48BBFF28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76" w:type="dxa"/>
            <w:noWrap/>
            <w:hideMark/>
          </w:tcPr>
          <w:p w14:paraId="6F388BED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75D009A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5ECF75F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1EDAF924" w14:textId="2260264F" w:rsidR="0071220E" w:rsidRPr="0071220E" w:rsidRDefault="00C15C8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519496D8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591D9A" w:rsidRPr="0071220E" w14:paraId="580E47D3" w14:textId="77777777" w:rsidTr="003A778E">
        <w:trPr>
          <w:trHeight w:val="510"/>
        </w:trPr>
        <w:tc>
          <w:tcPr>
            <w:tcW w:w="1271" w:type="dxa"/>
            <w:hideMark/>
          </w:tcPr>
          <w:p w14:paraId="5D06D1CF" w14:textId="12462DF8" w:rsidR="0071220E" w:rsidRPr="0071220E" w:rsidRDefault="00C5210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101">
              <w:rPr>
                <w:rFonts w:ascii="Times New Roman" w:hAnsi="Times New Roman" w:cs="Times New Roman"/>
                <w:sz w:val="18"/>
                <w:szCs w:val="18"/>
              </w:rPr>
              <w:t>Liu</w:t>
            </w:r>
          </w:p>
        </w:tc>
        <w:tc>
          <w:tcPr>
            <w:tcW w:w="709" w:type="dxa"/>
            <w:hideMark/>
          </w:tcPr>
          <w:p w14:paraId="69ABC884" w14:textId="7D1CD1C7" w:rsidR="0071220E" w:rsidRPr="0071220E" w:rsidRDefault="00C5210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2693" w:type="dxa"/>
            <w:hideMark/>
          </w:tcPr>
          <w:p w14:paraId="7E385361" w14:textId="09696B8B" w:rsidR="0071220E" w:rsidRPr="0071220E" w:rsidRDefault="00C5210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101">
              <w:rPr>
                <w:rFonts w:ascii="Times New Roman" w:hAnsi="Times New Roman" w:cs="Times New Roman"/>
                <w:sz w:val="18"/>
                <w:szCs w:val="18"/>
              </w:rPr>
              <w:t>Retrospective observational study</w:t>
            </w:r>
          </w:p>
        </w:tc>
        <w:tc>
          <w:tcPr>
            <w:tcW w:w="1418" w:type="dxa"/>
            <w:noWrap/>
            <w:hideMark/>
          </w:tcPr>
          <w:p w14:paraId="51E3B1DD" w14:textId="787BE674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272B4E6B" w14:textId="08E9A94D" w:rsidR="0071220E" w:rsidRPr="0071220E" w:rsidRDefault="007D4A54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276" w:type="dxa"/>
            <w:hideMark/>
          </w:tcPr>
          <w:p w14:paraId="436C1E43" w14:textId="1178985B" w:rsidR="0071220E" w:rsidRPr="0071220E" w:rsidRDefault="00FB636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6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25D1BD71" w14:textId="4962D9BD" w:rsidR="0071220E" w:rsidRPr="0071220E" w:rsidRDefault="00FB636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6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7A5D6E5D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76" w:type="dxa"/>
            <w:noWrap/>
            <w:hideMark/>
          </w:tcPr>
          <w:p w14:paraId="6D5FEF93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1476DC1B" w14:textId="2D5CD85E" w:rsidR="0071220E" w:rsidRPr="0071220E" w:rsidRDefault="00B6398A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EE6BB78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64B2C541" w14:textId="5DAA6C41" w:rsidR="0071220E" w:rsidRPr="0071220E" w:rsidRDefault="00C15C8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39464693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591D9A" w:rsidRPr="0071220E" w14:paraId="29190C4E" w14:textId="77777777" w:rsidTr="003A778E">
        <w:trPr>
          <w:trHeight w:val="510"/>
        </w:trPr>
        <w:tc>
          <w:tcPr>
            <w:tcW w:w="1271" w:type="dxa"/>
            <w:hideMark/>
          </w:tcPr>
          <w:p w14:paraId="36E63C00" w14:textId="07B00E43" w:rsidR="0071220E" w:rsidRPr="0071220E" w:rsidRDefault="00C5210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C81">
              <w:rPr>
                <w:rFonts w:ascii="Times New Roman" w:hAnsi="Times New Roman" w:cs="Times New Roman"/>
                <w:sz w:val="18"/>
                <w:szCs w:val="18"/>
              </w:rPr>
              <w:t>Kikuchi</w:t>
            </w:r>
          </w:p>
        </w:tc>
        <w:tc>
          <w:tcPr>
            <w:tcW w:w="709" w:type="dxa"/>
            <w:hideMark/>
          </w:tcPr>
          <w:p w14:paraId="39989761" w14:textId="2D5E5E0C" w:rsidR="0071220E" w:rsidRPr="0071220E" w:rsidRDefault="00C5210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2693" w:type="dxa"/>
            <w:hideMark/>
          </w:tcPr>
          <w:p w14:paraId="2DF433BD" w14:textId="005E8B68" w:rsidR="0071220E" w:rsidRPr="0071220E" w:rsidRDefault="00C5210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101">
              <w:rPr>
                <w:rFonts w:ascii="Times New Roman" w:hAnsi="Times New Roman" w:cs="Times New Roman"/>
                <w:sz w:val="18"/>
                <w:szCs w:val="18"/>
              </w:rPr>
              <w:t>Retrospective observational study</w:t>
            </w:r>
            <w:r w:rsidR="0071220E" w:rsidRPr="007122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0C71A8CA" w14:textId="4444F92F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7F64F9A9" w14:textId="07109CD5" w:rsidR="0071220E" w:rsidRPr="0071220E" w:rsidRDefault="007D4A54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276" w:type="dxa"/>
            <w:hideMark/>
          </w:tcPr>
          <w:p w14:paraId="5FCAD602" w14:textId="432B89F3" w:rsidR="0071220E" w:rsidRPr="0071220E" w:rsidRDefault="00FB636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6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0380F042" w14:textId="7766FE2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48DCC2D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76" w:type="dxa"/>
            <w:noWrap/>
            <w:hideMark/>
          </w:tcPr>
          <w:p w14:paraId="4EDE96AA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4C46DA10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55287DA4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0D68D0A7" w14:textId="6E07E55C" w:rsidR="0071220E" w:rsidRPr="0071220E" w:rsidRDefault="00C15C8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09194281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591D9A" w:rsidRPr="0071220E" w14:paraId="279FE38A" w14:textId="77777777" w:rsidTr="003A778E">
        <w:trPr>
          <w:trHeight w:val="510"/>
        </w:trPr>
        <w:tc>
          <w:tcPr>
            <w:tcW w:w="1271" w:type="dxa"/>
            <w:hideMark/>
          </w:tcPr>
          <w:p w14:paraId="40F9E414" w14:textId="706335DB" w:rsidR="0071220E" w:rsidRPr="0071220E" w:rsidRDefault="00C5210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2101">
              <w:rPr>
                <w:rFonts w:ascii="Times New Roman" w:hAnsi="Times New Roman" w:cs="Times New Roman"/>
                <w:sz w:val="18"/>
                <w:szCs w:val="18"/>
              </w:rPr>
              <w:t>Plancher</w:t>
            </w:r>
            <w:proofErr w:type="spellEnd"/>
          </w:p>
        </w:tc>
        <w:tc>
          <w:tcPr>
            <w:tcW w:w="709" w:type="dxa"/>
            <w:hideMark/>
          </w:tcPr>
          <w:p w14:paraId="4DAFA1A4" w14:textId="4BBE587C" w:rsidR="0071220E" w:rsidRPr="0071220E" w:rsidRDefault="00C5210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  <w:r w:rsidR="002F3B8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693" w:type="dxa"/>
            <w:hideMark/>
          </w:tcPr>
          <w:p w14:paraId="65D8EA44" w14:textId="24E0E852" w:rsidR="0071220E" w:rsidRPr="0071220E" w:rsidRDefault="002F3B8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101">
              <w:rPr>
                <w:rFonts w:ascii="Times New Roman" w:hAnsi="Times New Roman" w:cs="Times New Roman"/>
                <w:sz w:val="18"/>
                <w:szCs w:val="18"/>
              </w:rPr>
              <w:t>Retrospective observational study</w:t>
            </w:r>
          </w:p>
        </w:tc>
        <w:tc>
          <w:tcPr>
            <w:tcW w:w="1418" w:type="dxa"/>
            <w:noWrap/>
            <w:hideMark/>
          </w:tcPr>
          <w:p w14:paraId="4DA01CCD" w14:textId="25186275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127DC61B" w14:textId="235D5127" w:rsidR="0071220E" w:rsidRPr="0071220E" w:rsidRDefault="007D4A54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276" w:type="dxa"/>
            <w:hideMark/>
          </w:tcPr>
          <w:p w14:paraId="7E25C748" w14:textId="106F512A" w:rsidR="0071220E" w:rsidRPr="0071220E" w:rsidRDefault="00FB636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6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0A5B0E52" w14:textId="4531033F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62410853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76" w:type="dxa"/>
            <w:noWrap/>
            <w:hideMark/>
          </w:tcPr>
          <w:p w14:paraId="73E93C41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5B97D3A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805FE66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28FD7136" w14:textId="3FF6DBE7" w:rsidR="0071220E" w:rsidRPr="0071220E" w:rsidRDefault="00C15C81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1DECFC83" w14:textId="77777777" w:rsidR="0071220E" w:rsidRPr="0071220E" w:rsidRDefault="0071220E" w:rsidP="00D34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2F3B81" w:rsidRPr="0071220E" w14:paraId="26228FE8" w14:textId="77777777" w:rsidTr="003A778E">
        <w:trPr>
          <w:trHeight w:val="510"/>
        </w:trPr>
        <w:tc>
          <w:tcPr>
            <w:tcW w:w="1271" w:type="dxa"/>
            <w:hideMark/>
          </w:tcPr>
          <w:p w14:paraId="5A3E4B31" w14:textId="77777777" w:rsidR="002F3B81" w:rsidRPr="002F3B81" w:rsidRDefault="002F3B81" w:rsidP="002F3B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3B81">
              <w:rPr>
                <w:rFonts w:ascii="Times New Roman" w:hAnsi="Times New Roman" w:cs="Times New Roman"/>
                <w:sz w:val="18"/>
                <w:szCs w:val="18"/>
              </w:rPr>
              <w:t>Engh</w:t>
            </w:r>
            <w:proofErr w:type="spellEnd"/>
          </w:p>
          <w:p w14:paraId="3BE8F695" w14:textId="1DEBA209" w:rsidR="002F3B81" w:rsidRPr="0071220E" w:rsidRDefault="002F3B81" w:rsidP="002F3B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7348769C" w14:textId="079E0103" w:rsidR="002F3B81" w:rsidRPr="0071220E" w:rsidRDefault="002F3B81" w:rsidP="002F3B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2693" w:type="dxa"/>
            <w:hideMark/>
          </w:tcPr>
          <w:p w14:paraId="3DFB3FA0" w14:textId="7732F284" w:rsidR="002F3B81" w:rsidRPr="0071220E" w:rsidRDefault="002F3B81" w:rsidP="002F3B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101">
              <w:rPr>
                <w:rFonts w:ascii="Times New Roman" w:hAnsi="Times New Roman" w:cs="Times New Roman"/>
                <w:sz w:val="18"/>
                <w:szCs w:val="18"/>
              </w:rPr>
              <w:t>Retrospective observational study</w:t>
            </w:r>
          </w:p>
        </w:tc>
        <w:tc>
          <w:tcPr>
            <w:tcW w:w="1418" w:type="dxa"/>
            <w:noWrap/>
            <w:hideMark/>
          </w:tcPr>
          <w:p w14:paraId="6AC4A7D4" w14:textId="3385E8F0" w:rsidR="002F3B81" w:rsidRPr="0071220E" w:rsidRDefault="002F3B81" w:rsidP="002F3B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15674D87" w14:textId="4DFEFA5E" w:rsidR="002F3B81" w:rsidRPr="0071220E" w:rsidRDefault="002F3B81" w:rsidP="002F3B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276" w:type="dxa"/>
            <w:hideMark/>
          </w:tcPr>
          <w:p w14:paraId="371601E5" w14:textId="62A9590F" w:rsidR="002F3B81" w:rsidRPr="0071220E" w:rsidRDefault="002F3B81" w:rsidP="002F3B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6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62537D77" w14:textId="04566314" w:rsidR="002F3B81" w:rsidRPr="0071220E" w:rsidRDefault="002F3B81" w:rsidP="002F3B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38011ED0" w14:textId="77777777" w:rsidR="002F3B81" w:rsidRPr="0071220E" w:rsidRDefault="002F3B81" w:rsidP="002F3B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76" w:type="dxa"/>
            <w:noWrap/>
            <w:hideMark/>
          </w:tcPr>
          <w:p w14:paraId="1E07F093" w14:textId="77777777" w:rsidR="002F3B81" w:rsidRPr="0071220E" w:rsidRDefault="002F3B81" w:rsidP="002F3B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1A4F72B" w14:textId="77777777" w:rsidR="002F3B81" w:rsidRPr="0071220E" w:rsidRDefault="002F3B81" w:rsidP="002F3B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0AAF634" w14:textId="77777777" w:rsidR="002F3B81" w:rsidRPr="0071220E" w:rsidRDefault="002F3B81" w:rsidP="002F3B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2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59B3EA9A" w14:textId="7C5F12E4" w:rsidR="002F3B81" w:rsidRPr="0071220E" w:rsidRDefault="002F3B81" w:rsidP="002F3B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29AA5AF2" w14:textId="635780C3" w:rsidR="002F3B81" w:rsidRDefault="002F3B81" w:rsidP="002F3B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w</w:t>
            </w:r>
          </w:p>
          <w:p w14:paraId="663BFB3F" w14:textId="31FF4943" w:rsidR="002F3B81" w:rsidRPr="0071220E" w:rsidRDefault="002F3B81" w:rsidP="002F3B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                           </w:t>
            </w:r>
          </w:p>
        </w:tc>
      </w:tr>
    </w:tbl>
    <w:p w14:paraId="1FFE8066" w14:textId="77777777" w:rsidR="00C43F7C" w:rsidRPr="00573AED" w:rsidRDefault="00C43F7C" w:rsidP="002C4841"/>
    <w:sectPr w:rsidR="00C43F7C" w:rsidRPr="00573AED" w:rsidSect="0071220E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A6F47" w14:textId="77777777" w:rsidR="004626BB" w:rsidRDefault="004626BB" w:rsidP="00334A6B">
      <w:r>
        <w:separator/>
      </w:r>
    </w:p>
  </w:endnote>
  <w:endnote w:type="continuationSeparator" w:id="0">
    <w:p w14:paraId="26A16421" w14:textId="77777777" w:rsidR="004626BB" w:rsidRDefault="004626BB" w:rsidP="00334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87DCC" w14:textId="77777777" w:rsidR="004626BB" w:rsidRDefault="004626BB" w:rsidP="00334A6B">
      <w:r>
        <w:separator/>
      </w:r>
    </w:p>
  </w:footnote>
  <w:footnote w:type="continuationSeparator" w:id="0">
    <w:p w14:paraId="0184DB50" w14:textId="77777777" w:rsidR="004626BB" w:rsidRDefault="004626BB" w:rsidP="00334A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EFD"/>
    <w:rsid w:val="00275A5D"/>
    <w:rsid w:val="00291C6C"/>
    <w:rsid w:val="002C4841"/>
    <w:rsid w:val="002C799F"/>
    <w:rsid w:val="002F3B81"/>
    <w:rsid w:val="002F4EF9"/>
    <w:rsid w:val="00334A6B"/>
    <w:rsid w:val="003A778E"/>
    <w:rsid w:val="00435684"/>
    <w:rsid w:val="004626BB"/>
    <w:rsid w:val="004937B3"/>
    <w:rsid w:val="00573AED"/>
    <w:rsid w:val="00591D9A"/>
    <w:rsid w:val="00624DF9"/>
    <w:rsid w:val="00682D89"/>
    <w:rsid w:val="006B12DB"/>
    <w:rsid w:val="0071220E"/>
    <w:rsid w:val="00733720"/>
    <w:rsid w:val="007A1076"/>
    <w:rsid w:val="007A294C"/>
    <w:rsid w:val="007D4A54"/>
    <w:rsid w:val="00821FA5"/>
    <w:rsid w:val="00830033"/>
    <w:rsid w:val="0086380A"/>
    <w:rsid w:val="00901EFD"/>
    <w:rsid w:val="0098384C"/>
    <w:rsid w:val="00A74ECD"/>
    <w:rsid w:val="00B6398A"/>
    <w:rsid w:val="00B96740"/>
    <w:rsid w:val="00BD334A"/>
    <w:rsid w:val="00C15C81"/>
    <w:rsid w:val="00C20DAA"/>
    <w:rsid w:val="00C43F7C"/>
    <w:rsid w:val="00C52101"/>
    <w:rsid w:val="00C92C80"/>
    <w:rsid w:val="00CF0D70"/>
    <w:rsid w:val="00D01402"/>
    <w:rsid w:val="00D457C1"/>
    <w:rsid w:val="00D52A53"/>
    <w:rsid w:val="00DA48A7"/>
    <w:rsid w:val="00DB397C"/>
    <w:rsid w:val="00DD0483"/>
    <w:rsid w:val="00E02361"/>
    <w:rsid w:val="00E1261C"/>
    <w:rsid w:val="00E72F75"/>
    <w:rsid w:val="00EE75E1"/>
    <w:rsid w:val="00F9122F"/>
    <w:rsid w:val="00FB6361"/>
    <w:rsid w:val="00FE4DD5"/>
    <w:rsid w:val="00FE7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ADC85C"/>
  <w15:chartTrackingRefBased/>
  <w15:docId w15:val="{4885CC46-0F07-48F2-A54E-473DA1D90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39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4A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4A6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4A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4A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6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峰 谭</dc:creator>
  <cp:keywords/>
  <dc:description/>
  <cp:lastModifiedBy>刘 攀</cp:lastModifiedBy>
  <cp:revision>22</cp:revision>
  <dcterms:created xsi:type="dcterms:W3CDTF">2021-08-26T14:05:00Z</dcterms:created>
  <dcterms:modified xsi:type="dcterms:W3CDTF">2022-04-21T11:25:00Z</dcterms:modified>
</cp:coreProperties>
</file>